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97C8D" w14:textId="77777777" w:rsidR="00C92915" w:rsidRPr="00D14F35" w:rsidRDefault="00C92915" w:rsidP="00C92915">
      <w:pPr>
        <w:spacing w:line="360" w:lineRule="auto"/>
        <w:rPr>
          <w:rFonts w:cstheme="minorHAnsi"/>
          <w:b/>
          <w:sz w:val="24"/>
        </w:rPr>
      </w:pPr>
      <w:r w:rsidRPr="00D14F35">
        <w:rPr>
          <w:rFonts w:cstheme="minorHAnsi"/>
          <w:b/>
          <w:sz w:val="24"/>
        </w:rPr>
        <w:t>Supplementary Table 1 – A clinical scoring sheet for RVFV infection in ruminants</w:t>
      </w:r>
    </w:p>
    <w:tbl>
      <w:tblPr>
        <w:tblW w:w="8885" w:type="dxa"/>
        <w:tblInd w:w="93" w:type="dxa"/>
        <w:tblLook w:val="04A0" w:firstRow="1" w:lastRow="0" w:firstColumn="1" w:lastColumn="0" w:noHBand="0" w:noVBand="1"/>
      </w:tblPr>
      <w:tblGrid>
        <w:gridCol w:w="3833"/>
        <w:gridCol w:w="524"/>
        <w:gridCol w:w="1132"/>
        <w:gridCol w:w="1132"/>
        <w:gridCol w:w="1132"/>
        <w:gridCol w:w="1132"/>
      </w:tblGrid>
      <w:tr w:rsidR="00C92915" w:rsidRPr="00D14F35" w14:paraId="0A7AC002" w14:textId="77777777" w:rsidTr="001B6E0A">
        <w:trPr>
          <w:trHeight w:val="300"/>
        </w:trPr>
        <w:tc>
          <w:tcPr>
            <w:tcW w:w="435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D516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78BE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>Animal #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035D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>Animal #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E7D1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>Animal #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1F62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>Animal #</w:t>
            </w:r>
          </w:p>
        </w:tc>
      </w:tr>
      <w:tr w:rsidR="00C92915" w:rsidRPr="00D14F35" w14:paraId="47BA096C" w14:textId="77777777" w:rsidTr="001B6E0A">
        <w:trPr>
          <w:trHeight w:val="300"/>
        </w:trPr>
        <w:tc>
          <w:tcPr>
            <w:tcW w:w="4357" w:type="dxa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4B231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D4BE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8026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06DA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92E3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</w:tr>
      <w:tr w:rsidR="00C92915" w:rsidRPr="00D14F35" w14:paraId="25153BA9" w14:textId="77777777" w:rsidTr="001B6E0A">
        <w:trPr>
          <w:trHeight w:val="300"/>
        </w:trPr>
        <w:tc>
          <w:tcPr>
            <w:tcW w:w="888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0850EC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>Appearance</w:t>
            </w:r>
          </w:p>
        </w:tc>
      </w:tr>
      <w:tr w:rsidR="00C92915" w:rsidRPr="00D14F35" w14:paraId="2ED552E5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98A3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 xml:space="preserve">normal 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81AC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A93C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1F1D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7DD7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86EE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</w:tr>
      <w:tr w:rsidR="00C92915" w:rsidRPr="00D14F35" w14:paraId="74A8A05D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ED63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mild disease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D2C4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1</w:t>
            </w: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6A74E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D5027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8A28A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04EB8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</w:tr>
      <w:tr w:rsidR="00C92915" w:rsidRPr="00D14F35" w14:paraId="1450C7FC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007B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 xml:space="preserve">disease 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295A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2</w:t>
            </w: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74427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E5991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F01DF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77499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</w:tr>
      <w:tr w:rsidR="00C92915" w:rsidRPr="00D14F35" w14:paraId="2BD0246C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BD13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Nasal discharge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7A64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0/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04CC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0856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9964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7C79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</w:tr>
      <w:tr w:rsidR="00C92915" w:rsidRPr="00D14F35" w14:paraId="3E708501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FD60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Cough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4A48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0/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701E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FF12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3D04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9673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</w:tr>
      <w:tr w:rsidR="00C92915" w:rsidRPr="00D14F35" w14:paraId="340DE1F9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5F49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Sneezing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7140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0/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764D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177A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834F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150A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</w:tr>
      <w:tr w:rsidR="00C92915" w:rsidRPr="00D14F35" w14:paraId="340407C9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E6ED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Fever (</w:t>
            </w:r>
            <w:proofErr w:type="spellStart"/>
            <w:r w:rsidRPr="00D14F35">
              <w:rPr>
                <w:rFonts w:eastAsia="Times New Roman" w:cs="Times New Roman"/>
                <w:sz w:val="20"/>
                <w:lang w:eastAsia="en-CA"/>
              </w:rPr>
              <w:t>avg</w:t>
            </w:r>
            <w:proofErr w:type="spellEnd"/>
            <w:r w:rsidRPr="00D14F35">
              <w:rPr>
                <w:rFonts w:eastAsia="Times New Roman" w:cs="Times New Roman"/>
                <w:sz w:val="20"/>
                <w:lang w:eastAsia="en-CA"/>
              </w:rPr>
              <w:t xml:space="preserve"> &gt;40C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C0ED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0/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3217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8F13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82FA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77B4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</w:tr>
      <w:tr w:rsidR="00C92915" w:rsidRPr="00D14F35" w14:paraId="64E2B599" w14:textId="77777777" w:rsidTr="001B6E0A">
        <w:trPr>
          <w:trHeight w:val="300"/>
        </w:trPr>
        <w:tc>
          <w:tcPr>
            <w:tcW w:w="88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AB8A3B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>Disposition</w:t>
            </w:r>
          </w:p>
        </w:tc>
      </w:tr>
      <w:tr w:rsidR="00C92915" w:rsidRPr="00D14F35" w14:paraId="5C7E9E99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A950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BAR (bright, alert and responsive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5021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FBAC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CEBA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75DC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4CEA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</w:tr>
      <w:tr w:rsidR="00C92915" w:rsidRPr="00D14F35" w14:paraId="147343DB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3B83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QAR (quiet, alert and responsive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C198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1</w:t>
            </w: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9B61D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C704B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CCD74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2BDAC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</w:tr>
      <w:tr w:rsidR="00C92915" w:rsidRPr="00D14F35" w14:paraId="28105EB3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F044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depressed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3406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2</w:t>
            </w: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CA36C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62685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0B6AD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CD626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</w:tr>
      <w:tr w:rsidR="00C92915" w:rsidRPr="00D14F35" w14:paraId="07626BB4" w14:textId="77777777" w:rsidTr="001B6E0A">
        <w:trPr>
          <w:trHeight w:val="300"/>
        </w:trPr>
        <w:tc>
          <w:tcPr>
            <w:tcW w:w="88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0DCC47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>Eating</w:t>
            </w:r>
          </w:p>
        </w:tc>
      </w:tr>
      <w:tr w:rsidR="00C92915" w:rsidRPr="00D14F35" w14:paraId="68E6B3D5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9CCC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normal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3818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BF78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34C3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F255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8A63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</w:tr>
      <w:tr w:rsidR="00C92915" w:rsidRPr="00D14F35" w14:paraId="52C09B6E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D13C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some eating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E959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1</w:t>
            </w: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4F398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1D627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15808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AF7C8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</w:tr>
      <w:tr w:rsidR="00C92915" w:rsidRPr="00D14F35" w14:paraId="2F499D86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BAC1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little/no eating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5841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2</w:t>
            </w: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A7CCB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26704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26D42D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6A660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</w:tr>
      <w:tr w:rsidR="00C92915" w:rsidRPr="00D14F35" w14:paraId="728E641C" w14:textId="77777777" w:rsidTr="001B6E0A">
        <w:trPr>
          <w:trHeight w:val="300"/>
        </w:trPr>
        <w:tc>
          <w:tcPr>
            <w:tcW w:w="88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2CDFB1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>Drinking</w:t>
            </w:r>
          </w:p>
        </w:tc>
      </w:tr>
      <w:tr w:rsidR="00C92915" w:rsidRPr="00D14F35" w14:paraId="1E687645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8C11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normal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58CB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3DCF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14C8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E352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9024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</w:tr>
      <w:tr w:rsidR="00C92915" w:rsidRPr="00D14F35" w14:paraId="3DF92FFC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E998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not drinking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2C5B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2</w:t>
            </w: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D8B7B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CC127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ADC59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3FA60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</w:tr>
      <w:tr w:rsidR="00C92915" w:rsidRPr="00D14F35" w14:paraId="2DE9BCE2" w14:textId="77777777" w:rsidTr="001B6E0A">
        <w:trPr>
          <w:trHeight w:val="300"/>
        </w:trPr>
        <w:tc>
          <w:tcPr>
            <w:tcW w:w="88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B29ACF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>Feces</w:t>
            </w:r>
          </w:p>
        </w:tc>
      </w:tr>
      <w:tr w:rsidR="00C92915" w:rsidRPr="00D14F35" w14:paraId="0527B4EA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0117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stool normal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CB23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0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DA41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AF9A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856F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A8AC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</w:tr>
      <w:tr w:rsidR="00C92915" w:rsidRPr="00D14F35" w14:paraId="39EC144C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3419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&lt;50% clumped/soft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7AAC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1</w:t>
            </w: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1FF49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B7574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5A620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3024D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</w:tr>
      <w:tr w:rsidR="00C92915" w:rsidRPr="00D14F35" w14:paraId="72BB063B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76A9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 xml:space="preserve">&gt;50% clumped/soft 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FD13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1.5</w:t>
            </w: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886EA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C7DA6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D1D74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F9DF1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</w:tr>
      <w:tr w:rsidR="00C92915" w:rsidRPr="00D14F35" w14:paraId="0D2CC19D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03EB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diarrhea (any amount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F2DC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sz w:val="20"/>
                <w:lang w:eastAsia="en-CA"/>
              </w:rPr>
              <w:t>2</w:t>
            </w: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ECD5F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97B1F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5244A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DDE0F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</w:p>
        </w:tc>
      </w:tr>
      <w:tr w:rsidR="00C92915" w:rsidRPr="00D14F35" w14:paraId="5389A517" w14:textId="77777777" w:rsidTr="001B6E0A">
        <w:trPr>
          <w:trHeight w:val="30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0C678D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 xml:space="preserve">MAX SCORE 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BED3296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BA7E56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8D548D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F17E9C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931B43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sz w:val="24"/>
                <w:lang w:eastAsia="en-CA"/>
              </w:rPr>
            </w:pPr>
            <w:r w:rsidRPr="00D14F35">
              <w:rPr>
                <w:rFonts w:eastAsia="Times New Roman" w:cs="Times New Roman"/>
                <w:sz w:val="24"/>
                <w:lang w:eastAsia="en-CA"/>
              </w:rPr>
              <w:t> </w:t>
            </w:r>
          </w:p>
        </w:tc>
      </w:tr>
      <w:tr w:rsidR="00C92915" w:rsidRPr="00D14F35" w14:paraId="2FD76E8C" w14:textId="77777777" w:rsidTr="001B6E0A">
        <w:trPr>
          <w:trHeight w:val="300"/>
        </w:trPr>
        <w:tc>
          <w:tcPr>
            <w:tcW w:w="88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628F55B2" w14:textId="77777777" w:rsidR="00C92915" w:rsidRPr="00D14F35" w:rsidRDefault="00C92915" w:rsidP="001B6E0A">
            <w:pPr>
              <w:spacing w:after="0" w:line="360" w:lineRule="auto"/>
              <w:rPr>
                <w:rFonts w:eastAsia="Times New Roman" w:cs="Times New Roman"/>
                <w:b/>
                <w:bCs/>
                <w:sz w:val="20"/>
                <w:lang w:eastAsia="en-CA"/>
              </w:rPr>
            </w:pPr>
            <w:r w:rsidRPr="00D14F35">
              <w:rPr>
                <w:rFonts w:eastAsia="Times New Roman" w:cs="Times New Roman"/>
                <w:b/>
                <w:bCs/>
                <w:sz w:val="20"/>
                <w:lang w:eastAsia="en-CA"/>
              </w:rPr>
              <w:t>Other notes</w:t>
            </w:r>
          </w:p>
        </w:tc>
      </w:tr>
      <w:tr w:rsidR="00C92915" w:rsidRPr="00D14F35" w14:paraId="2978EFE2" w14:textId="77777777" w:rsidTr="001B6E0A">
        <w:trPr>
          <w:trHeight w:val="509"/>
        </w:trPr>
        <w:tc>
          <w:tcPr>
            <w:tcW w:w="88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8C560" w14:textId="77777777" w:rsidR="00C92915" w:rsidRPr="00D14F35" w:rsidRDefault="00C92915" w:rsidP="001B6E0A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lang w:eastAsia="en-CA"/>
              </w:rPr>
            </w:pPr>
          </w:p>
        </w:tc>
      </w:tr>
    </w:tbl>
    <w:p w14:paraId="1F977C42" w14:textId="77777777" w:rsidR="00787BD9" w:rsidRDefault="00C92915">
      <w:bookmarkStart w:id="0" w:name="_GoBack"/>
      <w:bookmarkEnd w:id="0"/>
    </w:p>
    <w:sectPr w:rsidR="00787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915"/>
    <w:rsid w:val="001D45DE"/>
    <w:rsid w:val="00C92915"/>
    <w:rsid w:val="00E2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ED021"/>
  <w15:chartTrackingRefBased/>
  <w15:docId w15:val="{E6731014-6FA2-44C5-852D-7A3313199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915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44FFA5FEC67049A28F3432EE42A743" ma:contentTypeVersion="4" ma:contentTypeDescription="Create a new document." ma:contentTypeScope="" ma:versionID="7034836709c2fa56ca89bea573b8e40b">
  <xsd:schema xmlns:xsd="http://www.w3.org/2001/XMLSchema" xmlns:xs="http://www.w3.org/2001/XMLSchema" xmlns:p="http://schemas.microsoft.com/office/2006/metadata/properties" xmlns:ns3="007da913-8764-4615-b817-beb8bae26197" targetNamespace="http://schemas.microsoft.com/office/2006/metadata/properties" ma:root="true" ma:fieldsID="5e017a521583c67bbb141887e55df47b" ns3:_="">
    <xsd:import namespace="007da913-8764-4615-b817-beb8bae261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7da913-8764-4615-b817-beb8bae261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318F2F-D92C-432B-85FC-5017B9E861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7da913-8764-4615-b817-beb8bae261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F24FEE-F6A5-4B8D-951D-148C3B06AC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9E16A9-571A-4281-BAEF-BDEBA1D6C78C}">
  <ds:schemaRefs>
    <ds:schemaRef ds:uri="http://schemas.microsoft.com/office/2006/documentManagement/types"/>
    <ds:schemaRef ds:uri="http://purl.org/dc/elements/1.1/"/>
    <ds:schemaRef ds:uri="007da913-8764-4615-b817-beb8bae26197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>University of Saskatchewan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eker, Andrea</dc:creator>
  <cp:keywords/>
  <dc:description/>
  <cp:lastModifiedBy>Kroeker, Andrea</cp:lastModifiedBy>
  <cp:revision>1</cp:revision>
  <dcterms:created xsi:type="dcterms:W3CDTF">2020-04-22T18:24:00Z</dcterms:created>
  <dcterms:modified xsi:type="dcterms:W3CDTF">2020-04-22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44FFA5FEC67049A28F3432EE42A743</vt:lpwstr>
  </property>
</Properties>
</file>